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1960"/>
        <w:gridCol w:w="2140"/>
        <w:gridCol w:w="1840"/>
      </w:tblGrid>
      <w:tr>
        <w:trPr>
          <w:trHeight w:val="585" w:hRule="atLeast"/>
        </w:trPr>
        <w:tc>
          <w:tcPr>
            <w:tcW w:w="978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nline Table S2: Prevalence and odds of child-reported mental health problems between Roma and non-Roma children in Bulgaria (N=1,377)</w:t>
            </w:r>
          </w:p>
        </w:tc>
      </w:tr>
      <w:tr>
        <w:trPr>
          <w:trHeight w:val="555" w:hRule="atLeast"/>
        </w:trPr>
        <w:tc>
          <w:tcPr>
            <w:tcW w:w="3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oportion of Roma     (n = 65)               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oportion of Non-Roma (n = 1312)                          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justed* Odds Ratio (95% CI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ternalizing Disorder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2% (33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5% (30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7 (2.10, 6.07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obi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0% (18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% (9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8 (3.21, 10.83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paration Anxiety Disord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7% (24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8% (21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4 (1.93, 5.78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ral Anxiety Disord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7% (11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% (9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3 (1.06, 4.69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jor Depressive Disord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0% (13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% (7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4 (1.95, 7.56)</w:t>
            </w:r>
          </w:p>
        </w:tc>
      </w:tr>
      <w:tr>
        <w:trPr>
          <w:trHeight w:val="31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ternalizing Disorder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% (9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% (13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 (0.60, 2.79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ppositional Defiant Disord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% (5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% (7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4 (0.40, 3.23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tention Deficit Hyperactive Disord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% (5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% (7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 (0.39, 3.16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duct Disord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% (4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% (5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8 (0.51, 4.25)</w:t>
            </w:r>
          </w:p>
        </w:tc>
      </w:tr>
      <w:tr>
        <w:trPr>
          <w:trHeight w:val="300" w:hRule="atLeast"/>
        </w:trPr>
        <w:tc>
          <w:tcPr>
            <w:tcW w:w="978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Adjusted for sex and age of the child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23:40:00Z</dcterms:created>
  <dc:creator>lamira</dc:creator>
  <dc:description/>
  <cp:keywords/>
  <dc:language>en-US</dc:language>
  <cp:lastModifiedBy>jagnes</cp:lastModifiedBy>
  <dcterms:modified xsi:type="dcterms:W3CDTF">2014-10-22T03:40:00Z</dcterms:modified>
  <cp:revision>2</cp:revision>
  <dc:subject/>
  <dc:title/>
</cp:coreProperties>
</file>